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55BB1B" w14:textId="2747069F" w:rsidR="00074400" w:rsidRPr="0080174B" w:rsidRDefault="00802E2F" w:rsidP="00FC29C8">
      <w:pPr>
        <w:spacing w:line="480" w:lineRule="auto"/>
        <w:rPr>
          <w:b/>
          <w:bCs/>
        </w:rPr>
      </w:pPr>
      <w:r>
        <w:rPr>
          <w:b/>
          <w:bCs/>
        </w:rPr>
        <w:t xml:space="preserve">Multimedia </w:t>
      </w:r>
      <w:r w:rsidR="00074400" w:rsidRPr="0080174B">
        <w:rPr>
          <w:b/>
          <w:bCs/>
        </w:rPr>
        <w:t xml:space="preserve">Appendix </w:t>
      </w:r>
      <w:r w:rsidR="005324D8">
        <w:rPr>
          <w:b/>
          <w:bCs/>
        </w:rPr>
        <w:t>4</w:t>
      </w:r>
    </w:p>
    <w:p w14:paraId="63F7BD7E" w14:textId="14588359" w:rsidR="00074400" w:rsidRDefault="00074400" w:rsidP="00FC29C8">
      <w:pPr>
        <w:spacing w:line="480" w:lineRule="auto"/>
      </w:pPr>
      <w:r>
        <w:t xml:space="preserve">This </w:t>
      </w:r>
      <w:r w:rsidR="00E81C5C">
        <w:t>m</w:t>
      </w:r>
      <w:r w:rsidR="00E81C5C" w:rsidRPr="00FC29C8">
        <w:t>ultimedia</w:t>
      </w:r>
      <w:r w:rsidR="00E81C5C">
        <w:rPr>
          <w:b/>
          <w:bCs/>
        </w:rPr>
        <w:t xml:space="preserve"> </w:t>
      </w:r>
      <w:r>
        <w:t xml:space="preserve">appendix presents the plots </w:t>
      </w:r>
      <w:r w:rsidR="007F1AA0">
        <w:t>for risk</w:t>
      </w:r>
      <w:r w:rsidR="0021388D">
        <w:t xml:space="preserve"> </w:t>
      </w:r>
      <w:r w:rsidR="007F1AA0">
        <w:t>of</w:t>
      </w:r>
      <w:r w:rsidR="0021388D">
        <w:t xml:space="preserve"> </w:t>
      </w:r>
      <w:r w:rsidR="007F1AA0">
        <w:t>bias assessment</w:t>
      </w:r>
      <w:r>
        <w:t xml:space="preserve">. </w:t>
      </w:r>
    </w:p>
    <w:p w14:paraId="355AF898" w14:textId="3CB96DED" w:rsidR="00074400" w:rsidRPr="001009A8" w:rsidRDefault="00074400" w:rsidP="00FC29C8">
      <w:pPr>
        <w:spacing w:line="480" w:lineRule="auto"/>
        <w:sectPr w:rsidR="00074400" w:rsidRPr="001009A8" w:rsidSect="00A33F2B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009A8">
        <w:t xml:space="preserve"> </w:t>
      </w:r>
    </w:p>
    <w:p w14:paraId="32397684" w14:textId="30BB040D" w:rsidR="00C335FD" w:rsidRDefault="00074400" w:rsidP="00074400">
      <w:pPr>
        <w:spacing w:line="480" w:lineRule="auto"/>
        <w:rPr>
          <w:i/>
          <w:iCs/>
        </w:rPr>
      </w:pPr>
      <w:r>
        <w:rPr>
          <w:b/>
          <w:bCs/>
        </w:rPr>
        <w:lastRenderedPageBreak/>
        <w:t>Figure</w:t>
      </w:r>
      <w:r w:rsidRPr="007B387D">
        <w:rPr>
          <w:b/>
          <w:bCs/>
        </w:rPr>
        <w:t xml:space="preserve"> </w:t>
      </w:r>
      <w:r w:rsidR="00802E2F">
        <w:rPr>
          <w:b/>
          <w:bCs/>
        </w:rPr>
        <w:t>S</w:t>
      </w:r>
      <w:r>
        <w:rPr>
          <w:b/>
          <w:bCs/>
        </w:rPr>
        <w:t>1</w:t>
      </w:r>
      <w:r w:rsidR="00802E2F">
        <w:rPr>
          <w:b/>
          <w:bCs/>
        </w:rPr>
        <w:t xml:space="preserve">. </w:t>
      </w:r>
      <w:r w:rsidR="00646D89" w:rsidRPr="00FC29C8">
        <w:t xml:space="preserve">Traffic </w:t>
      </w:r>
      <w:r w:rsidR="00802E2F" w:rsidRPr="00802E2F">
        <w:t>light plot for each individual study</w:t>
      </w:r>
      <w:r w:rsidR="00646D89" w:rsidRPr="00FC29C8">
        <w:t>.</w:t>
      </w:r>
    </w:p>
    <w:p w14:paraId="762E9B2E" w14:textId="1E84A6D1" w:rsidR="00C335FD" w:rsidRDefault="00C335FD" w:rsidP="00074400">
      <w:pPr>
        <w:spacing w:line="480" w:lineRule="auto"/>
        <w:rPr>
          <w:i/>
          <w:iCs/>
        </w:rPr>
        <w:sectPr w:rsidR="00C335FD" w:rsidSect="00A33F2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i/>
          <w:iCs/>
          <w:noProof/>
          <w14:ligatures w14:val="standardContextual"/>
        </w:rPr>
        <w:drawing>
          <wp:inline distT="0" distB="0" distL="0" distR="0" wp14:anchorId="62006D1A" wp14:editId="5D4C0955">
            <wp:extent cx="8229600" cy="4450715"/>
            <wp:effectExtent l="0" t="0" r="0" b="0"/>
            <wp:docPr id="963096398" name="Picture 1" descr="A chart with many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3096398" name="Picture 1" descr="A chart with many dots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45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126FF" w14:textId="222B5E35" w:rsidR="00074400" w:rsidRDefault="00074400" w:rsidP="00074400">
      <w:pPr>
        <w:spacing w:line="480" w:lineRule="auto"/>
        <w:rPr>
          <w:i/>
          <w:iCs/>
        </w:rPr>
      </w:pPr>
      <w:r>
        <w:rPr>
          <w:b/>
          <w:bCs/>
        </w:rPr>
        <w:lastRenderedPageBreak/>
        <w:t>Figure</w:t>
      </w:r>
      <w:r w:rsidRPr="007B387D">
        <w:rPr>
          <w:b/>
          <w:bCs/>
        </w:rPr>
        <w:t xml:space="preserve"> </w:t>
      </w:r>
      <w:r w:rsidR="00464A3A">
        <w:rPr>
          <w:b/>
          <w:bCs/>
        </w:rPr>
        <w:t>S</w:t>
      </w:r>
      <w:r>
        <w:rPr>
          <w:b/>
          <w:bCs/>
        </w:rPr>
        <w:t>2</w:t>
      </w:r>
      <w:r w:rsidR="00464A3A">
        <w:rPr>
          <w:b/>
          <w:bCs/>
        </w:rPr>
        <w:t xml:space="preserve">. </w:t>
      </w:r>
      <w:r w:rsidR="00646D89" w:rsidRPr="00FC29C8">
        <w:t xml:space="preserve">Bar </w:t>
      </w:r>
      <w:r w:rsidR="00464A3A" w:rsidRPr="00464A3A">
        <w:t>plot of the distribution of risk</w:t>
      </w:r>
      <w:r w:rsidR="00464A3A">
        <w:t xml:space="preserve"> </w:t>
      </w:r>
      <w:r w:rsidR="00464A3A" w:rsidRPr="00464A3A">
        <w:t>of</w:t>
      </w:r>
      <w:r w:rsidR="00464A3A">
        <w:t xml:space="preserve"> </w:t>
      </w:r>
      <w:r w:rsidR="00464A3A" w:rsidRPr="00464A3A">
        <w:t>bias</w:t>
      </w:r>
      <w:r w:rsidR="00646D89" w:rsidRPr="00FC29C8">
        <w:t>.</w:t>
      </w:r>
      <w:r w:rsidR="00646D89" w:rsidRPr="00646D89">
        <w:rPr>
          <w:i/>
          <w:iCs/>
        </w:rPr>
        <w:t xml:space="preserve"> </w:t>
      </w:r>
    </w:p>
    <w:p w14:paraId="4685EC26" w14:textId="1C2B36DF" w:rsidR="00C335FD" w:rsidRDefault="00C335FD" w:rsidP="00074400">
      <w:pPr>
        <w:spacing w:line="480" w:lineRule="auto"/>
      </w:pPr>
      <w:r>
        <w:rPr>
          <w:noProof/>
          <w14:ligatures w14:val="standardContextual"/>
        </w:rPr>
        <w:drawing>
          <wp:inline distT="0" distB="0" distL="0" distR="0" wp14:anchorId="40E4C541" wp14:editId="09D8CD63">
            <wp:extent cx="8229600" cy="4442460"/>
            <wp:effectExtent l="0" t="0" r="0" b="2540"/>
            <wp:docPr id="135464752" name="Picture 2" descr="A graph with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64752" name="Picture 2" descr="A graph with different colored bars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44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335FD" w:rsidSect="000744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0A2B49" w14:textId="77777777" w:rsidR="00A01CB0" w:rsidRDefault="00A01CB0" w:rsidP="00A64218">
      <w:r>
        <w:separator/>
      </w:r>
    </w:p>
  </w:endnote>
  <w:endnote w:type="continuationSeparator" w:id="0">
    <w:p w14:paraId="232D09C7" w14:textId="77777777" w:rsidR="00A01CB0" w:rsidRDefault="00A01CB0" w:rsidP="00A64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F8DE6B" w14:textId="77777777" w:rsidR="00AB146F" w:rsidRDefault="00AB14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F0CCA6" w14:textId="77777777" w:rsidR="00AB146F" w:rsidRDefault="00AB146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C983D2" w14:textId="77777777" w:rsidR="00AB146F" w:rsidRDefault="00AB14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0F1A26" w14:textId="77777777" w:rsidR="00A01CB0" w:rsidRDefault="00A01CB0" w:rsidP="00A64218">
      <w:r>
        <w:separator/>
      </w:r>
    </w:p>
  </w:footnote>
  <w:footnote w:type="continuationSeparator" w:id="0">
    <w:p w14:paraId="53A56832" w14:textId="77777777" w:rsidR="00A01CB0" w:rsidRDefault="00A01CB0" w:rsidP="00A642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93013690"/>
      <w:docPartObj>
        <w:docPartGallery w:val="Page Numbers (Top of Page)"/>
        <w:docPartUnique/>
      </w:docPartObj>
    </w:sdtPr>
    <w:sdtContent>
      <w:p w14:paraId="6E78D766" w14:textId="0333D0B6" w:rsidR="00A64218" w:rsidRDefault="00A64218" w:rsidP="00273A8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D1BE28" w14:textId="77777777" w:rsidR="00A64218" w:rsidRDefault="00A64218" w:rsidP="00A6421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59790126"/>
      <w:docPartObj>
        <w:docPartGallery w:val="Page Numbers (Top of Page)"/>
        <w:docPartUnique/>
      </w:docPartObj>
    </w:sdtPr>
    <w:sdtContent>
      <w:p w14:paraId="10C0D212" w14:textId="542E9EB6" w:rsidR="00A64218" w:rsidRDefault="00A64218" w:rsidP="00273A8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2C35605F" w14:textId="45E3E4E2" w:rsidR="00A64218" w:rsidRDefault="00A64218" w:rsidP="00A64218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AF9157" w14:textId="77777777" w:rsidR="00AB146F" w:rsidRDefault="00AB14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400"/>
    <w:rsid w:val="00016623"/>
    <w:rsid w:val="00033EFA"/>
    <w:rsid w:val="00074400"/>
    <w:rsid w:val="00083095"/>
    <w:rsid w:val="000A6597"/>
    <w:rsid w:val="001169DA"/>
    <w:rsid w:val="00156351"/>
    <w:rsid w:val="00203426"/>
    <w:rsid w:val="0021388D"/>
    <w:rsid w:val="003329CF"/>
    <w:rsid w:val="00363142"/>
    <w:rsid w:val="00411FF4"/>
    <w:rsid w:val="00453B92"/>
    <w:rsid w:val="00464A3A"/>
    <w:rsid w:val="005324D8"/>
    <w:rsid w:val="00646D89"/>
    <w:rsid w:val="00656A47"/>
    <w:rsid w:val="006A41C0"/>
    <w:rsid w:val="006B7804"/>
    <w:rsid w:val="007F1AA0"/>
    <w:rsid w:val="00802E2F"/>
    <w:rsid w:val="0083178B"/>
    <w:rsid w:val="0098428C"/>
    <w:rsid w:val="00A01CB0"/>
    <w:rsid w:val="00A33F2B"/>
    <w:rsid w:val="00A64218"/>
    <w:rsid w:val="00AB146F"/>
    <w:rsid w:val="00B93D39"/>
    <w:rsid w:val="00C335FD"/>
    <w:rsid w:val="00C4708A"/>
    <w:rsid w:val="00D2689C"/>
    <w:rsid w:val="00D83FD7"/>
    <w:rsid w:val="00DA4B63"/>
    <w:rsid w:val="00E81C5C"/>
    <w:rsid w:val="00FC2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FAD5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40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44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44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44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44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44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44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44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44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44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4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44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44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44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44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44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44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44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44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44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4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44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44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440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44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440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44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4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44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44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4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42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4218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42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4218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64218"/>
  </w:style>
  <w:style w:type="paragraph" w:styleId="Revision">
    <w:name w:val="Revision"/>
    <w:hidden/>
    <w:uiPriority w:val="99"/>
    <w:semiHidden/>
    <w:rsid w:val="00802E2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2</cp:revision>
  <dcterms:created xsi:type="dcterms:W3CDTF">2025-03-16T20:53:00Z</dcterms:created>
  <dcterms:modified xsi:type="dcterms:W3CDTF">2025-11-03T20:21:00Z</dcterms:modified>
</cp:coreProperties>
</file>